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45006" w14:textId="77777777" w:rsidR="001862BF" w:rsidRDefault="001862BF" w:rsidP="001D6F4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862B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l Materials</w:t>
      </w:r>
    </w:p>
    <w:p w14:paraId="5967A48F" w14:textId="7820E467" w:rsidR="00A25596" w:rsidRDefault="00A25596" w:rsidP="001D6F4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862B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Materials and methods</w:t>
      </w:r>
    </w:p>
    <w:p w14:paraId="269E2E0A" w14:textId="6012A748" w:rsidR="001862BF" w:rsidRPr="00A25596" w:rsidRDefault="001862BF" w:rsidP="001D6F4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A2559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Dual-energy </w:t>
      </w:r>
      <w:r w:rsidR="00D43D9D" w:rsidRPr="00D43D9D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computed tomography</w:t>
      </w:r>
      <w:r w:rsidR="00C13D4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(DECT)</w:t>
      </w:r>
      <w:r w:rsidRPr="00A2559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image acquisition</w:t>
      </w:r>
      <w:r w:rsidR="00587A3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and postprocessing</w:t>
      </w:r>
    </w:p>
    <w:p w14:paraId="65B19E55" w14:textId="467CC309" w:rsidR="001862BF" w:rsidRDefault="001862BF" w:rsidP="00F3674F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862B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center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al-phase (non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-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contrast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B22764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CT 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venous phase) scans of nasopharynx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f 252 </w:t>
      </w:r>
      <w:r w:rsidRPr="001862B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rticipants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acquired with a </w:t>
      </w:r>
      <w:r w:rsidR="00C13D4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CT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canner (SOMATOM Drive, Siemens </w:t>
      </w:r>
      <w:proofErr w:type="spellStart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althineers</w:t>
      </w:r>
      <w:proofErr w:type="spellEnd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. The tube voltages were set at 100 </w:t>
      </w:r>
      <w:proofErr w:type="spellStart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Vp</w:t>
      </w:r>
      <w:proofErr w:type="spellEnd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Sn140 </w:t>
      </w:r>
      <w:proofErr w:type="spellStart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Vp</w:t>
      </w:r>
      <w:proofErr w:type="spellEnd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dding the tin filter). Advanced model-based iterative reconstruction (strength, 3) and automatic current modulation (CARE Dose 4D, Siemens </w:t>
      </w:r>
      <w:proofErr w:type="spellStart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althineers</w:t>
      </w:r>
      <w:proofErr w:type="spellEnd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were used. Iodine contrast media (</w:t>
      </w:r>
      <w:proofErr w:type="spellStart"/>
      <w:r w:rsidR="00191E7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versol</w:t>
      </w:r>
      <w:proofErr w:type="spellEnd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320 mg/mL, HENGRUI Medicine) was administered through the right or left ulnar vein by a dual-head injector. The dosage was 1.5 mL/kg, and the flow rate was 2.5 mL/s, followed by 20 mL of 0.9% normal saline administered at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same flow rate. </w:t>
      </w:r>
      <w:bookmarkStart w:id="0" w:name="_Hlk157093531"/>
      <w:r w:rsidRPr="00154AFB">
        <w:rPr>
          <w:rFonts w:ascii="Times New Roman" w:eastAsia="宋体" w:hAnsi="Times New Roman" w:cs="Times New Roman"/>
          <w:color w:val="000000" w:themeColor="text1"/>
          <w:sz w:val="24"/>
        </w:rPr>
        <w:t>The v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nous phase</w:t>
      </w:r>
      <w:bookmarkEnd w:id="0"/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egan 60 s </w:t>
      </w:r>
      <w:r w:rsidR="00154AFB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fter contrast injection.</w:t>
      </w:r>
      <w:r w:rsid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74D5189A" w14:textId="345D424D" w:rsidR="00154AFB" w:rsidRDefault="001862BF" w:rsidP="00F3674F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862B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center 2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al-phase (non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-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contrast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B2276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CT 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venous phase) scans of nasopharynx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f 69 </w:t>
      </w:r>
      <w:r w:rsidRPr="001862B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rticipants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acquired with a </w:t>
      </w:r>
      <w:r w:rsidR="00B2276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ECT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canner (SOMATOM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orce</w:t>
      </w:r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Siemens </w:t>
      </w:r>
      <w:proofErr w:type="spellStart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althineers</w:t>
      </w:r>
      <w:proofErr w:type="spellEnd"/>
      <w:r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. </w:t>
      </w:r>
      <w:r w:rsidRPr="001862B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scanning parameters were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s follows: </w:t>
      </w:r>
      <w:r w:rsidR="00D15BA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="00191E74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</w:t>
      </w:r>
      <w:r w:rsidR="00191E74"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 tube voltages were set at 100 </w:t>
      </w:r>
      <w:proofErr w:type="spellStart"/>
      <w:r w:rsidR="00191E74"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Vp</w:t>
      </w:r>
      <w:proofErr w:type="spellEnd"/>
      <w:r w:rsidR="00191E74"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Sn1</w:t>
      </w:r>
      <w:r w:rsidR="009664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="00191E74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0 </w:t>
      </w:r>
      <w:proofErr w:type="spellStart"/>
      <w:r w:rsidR="00191E74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Vp</w:t>
      </w:r>
      <w:proofErr w:type="spellEnd"/>
      <w:r w:rsidR="00191E74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191E74"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ARE Dose 4D</w:t>
      </w:r>
      <w:r w:rsidR="00191E7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191E74"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iemens </w:t>
      </w:r>
      <w:proofErr w:type="spellStart"/>
      <w:r w:rsidR="00191E74"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althineers</w:t>
      </w:r>
      <w:proofErr w:type="spellEnd"/>
      <w:r w:rsidR="00191E7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191E74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s used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detector collimation, 128 × 0.6</w:t>
      </w:r>
      <w:r w:rsidR="00191E74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m; reconstruction thickness, 1.</w:t>
      </w:r>
      <w:r w:rsidR="00191E74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m. Contrast material (</w:t>
      </w:r>
      <w:proofErr w:type="spellStart"/>
      <w:r w:rsidR="00191E74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opromide</w:t>
      </w:r>
      <w:proofErr w:type="spellEnd"/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3</w:t>
      </w:r>
      <w:r w:rsidR="00191E74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7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 mg/mL</w:t>
      </w:r>
      <w:r w:rsidR="00154AFB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Bayer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was injected at a rate of 3.5 mL/s (1.</w:t>
      </w:r>
      <w:r w:rsidR="00154AFB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</w:t>
      </w:r>
      <w:r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L/kg of body weight). </w:t>
      </w:r>
      <w:r w:rsidR="00154AFB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v</w:t>
      </w:r>
      <w:r w:rsidR="00154AFB" w:rsidRPr="00346FD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nous phase began 60</w:t>
      </w:r>
      <w:r w:rsidR="00C13D4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13D41" w:rsidRPr="00E2086F">
        <w:rPr>
          <w:rFonts w:ascii="Times New Roman" w:eastAsia="微软雅黑" w:hAnsi="Times New Roman" w:cs="Times New Roman"/>
          <w:color w:val="000000" w:themeColor="text1"/>
          <w:sz w:val="24"/>
        </w:rPr>
        <w:t>−</w:t>
      </w:r>
      <w:r w:rsidR="003731DB">
        <w:rPr>
          <w:rFonts w:ascii="Times New Roman" w:eastAsia="微软雅黑" w:hAnsi="Times New Roman" w:cs="Times New Roman" w:hint="eastAsia"/>
          <w:color w:val="000000" w:themeColor="text1"/>
          <w:sz w:val="24"/>
        </w:rPr>
        <w:t xml:space="preserve"> </w:t>
      </w:r>
      <w:r w:rsid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70</w:t>
      </w:r>
      <w:r w:rsidR="00154AFB" w:rsidRPr="00346FD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</w:t>
      </w:r>
      <w:r w:rsidR="00154AFB" w:rsidRPr="00E2086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154AFB" w:rsidRPr="00154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fter contrast injection.</w:t>
      </w:r>
    </w:p>
    <w:p w14:paraId="4AB28ABC" w14:textId="78C5430F" w:rsidR="00C50A13" w:rsidRDefault="00C50A13" w:rsidP="00F3674F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postprocessing of DECT images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rom the two </w:t>
      </w:r>
      <w:r w:rsidR="00B22764" w:rsidRPr="00B2276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stitutio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 </w:t>
      </w:r>
      <w:r w:rsidRP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as performed on a </w:t>
      </w:r>
      <w:proofErr w:type="spellStart"/>
      <w:r w:rsidRP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yngo.via</w:t>
      </w:r>
      <w:proofErr w:type="spellEnd"/>
      <w:r w:rsidRP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orkstation (</w:t>
      </w:r>
      <w:proofErr w:type="spellStart"/>
      <w:r w:rsidRP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yngo.via</w:t>
      </w:r>
      <w:proofErr w:type="spellEnd"/>
      <w:r w:rsidRP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VB40A, Dual Energy, Siemens </w:t>
      </w:r>
      <w:proofErr w:type="spellStart"/>
      <w:r w:rsidRP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althineers</w:t>
      </w:r>
      <w:proofErr w:type="spellEnd"/>
      <w:r w:rsidRP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. </w:t>
      </w:r>
      <w:r w:rsidRPr="009E16C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ransverse sections were reconstructed for all series using the following</w:t>
      </w:r>
      <w:r w:rsidRPr="00C50A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arameters: thickness, 1.5 mm; increment, 1.2 mm; and soft-tissue kernel, J30f. These series were then transmitted to the local picture archiving and communication systems.</w:t>
      </w:r>
    </w:p>
    <w:p w14:paraId="1D52236C" w14:textId="77777777" w:rsidR="00587A33" w:rsidRDefault="00587A33" w:rsidP="001D6F4B">
      <w:pPr>
        <w:spacing w:line="36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0988E7F8" w14:textId="508F1CD6" w:rsidR="001862BF" w:rsidRDefault="001862BF" w:rsidP="001D6F4B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862BF">
        <w:rPr>
          <w:rFonts w:ascii="Times New Roman" w:eastAsia="宋体" w:hAnsi="Times New Roman" w:cs="Times New Roman"/>
          <w:b/>
          <w:bCs/>
          <w:sz w:val="24"/>
          <w:szCs w:val="24"/>
        </w:rPr>
        <w:t>Results</w:t>
      </w:r>
    </w:p>
    <w:p w14:paraId="26BE65DF" w14:textId="77777777" w:rsidR="002A6BD0" w:rsidRPr="002A6BD0" w:rsidRDefault="002A6BD0" w:rsidP="002A6BD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7655E6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Patient characteristics</w:t>
      </w:r>
    </w:p>
    <w:p w14:paraId="7156EDC1" w14:textId="77777777" w:rsidR="002A6BD0" w:rsidRPr="002C4B3D" w:rsidRDefault="002A6BD0" w:rsidP="00F3674F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2C4B3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e following characteristic parameters were excluded due to significant proportions of missing data: dehydrogenase, epidermal growth factor receptor, Eastern </w:t>
      </w:r>
      <w:r w:rsidRPr="002C4B3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lastRenderedPageBreak/>
        <w:t>Cooperative Oncology Group performance status, and patient-generated subjective global assessment, with missing proportions of 60.75% (195/321), 67.60% (217/321), 40.19% (129/321), and 79.75% (256/321), respectively.</w:t>
      </w:r>
    </w:p>
    <w:p w14:paraId="5DE09002" w14:textId="77777777" w:rsidR="002A6BD0" w:rsidRPr="002A6BD0" w:rsidRDefault="002A6BD0" w:rsidP="001D6F4B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12D2F28" w14:textId="04A027E9" w:rsidR="00A25596" w:rsidRDefault="00A25596" w:rsidP="00A25596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E2086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Inter</w:t>
      </w:r>
      <w:r w:rsidR="00C30F2E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-</w:t>
      </w:r>
      <w:r w:rsidRPr="00E2086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and intra-observer agreement</w:t>
      </w:r>
    </w:p>
    <w:p w14:paraId="71CD9482" w14:textId="58760E3A" w:rsidR="00685E4E" w:rsidRPr="00D8533B" w:rsidRDefault="00567EE9" w:rsidP="00D4527A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0791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ter-observer and intra-observer reproducibility analysis was performed on 30 patients randomly selected from center 1.</w:t>
      </w:r>
      <w:r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region</w:t>
      </w:r>
      <w:r w:rsidR="00D43D9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interest (ROI</w:t>
      </w:r>
      <w:r w:rsidR="00D43D9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of each patient w</w:t>
      </w:r>
      <w:r w:rsidR="00D43D9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re</w:t>
      </w:r>
      <w:r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lineate</w:t>
      </w:r>
      <w:r w:rsidR="00F83C6B" w:rsidRPr="00F83C6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</w:t>
      </w:r>
      <w:r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gain by the same radiologist after 30 days interval and by another radiologist using the same method.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s to the intra- and interobserver reproducibility of ROI delineation, the intra-observer ICC for </w:t>
      </w:r>
      <w:proofErr w:type="spellStart"/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>Zeff</w:t>
      </w:r>
      <w:r w:rsidR="003731DB" w:rsidRPr="005C3FA2">
        <w:rPr>
          <w:rFonts w:ascii="Times New Roman" w:hAnsi="Times New Roman" w:cs="Times New Roman"/>
          <w:sz w:val="24"/>
          <w:szCs w:val="24"/>
          <w:vertAlign w:val="subscript"/>
        </w:rPr>
        <w:t>NCCT</w:t>
      </w:r>
      <w:proofErr w:type="spellEnd"/>
      <w:r w:rsidR="003731DB" w:rsidRPr="00CA0CDA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>Zeff</w:t>
      </w:r>
      <w:r w:rsidR="003731DB">
        <w:rPr>
          <w:rFonts w:ascii="Times New Roman" w:hAnsi="Times New Roman" w:cs="Times New Roman" w:hint="eastAsia"/>
          <w:sz w:val="24"/>
          <w:szCs w:val="24"/>
          <w:vertAlign w:val="subscript"/>
        </w:rPr>
        <w:t>V</w:t>
      </w:r>
      <w:proofErr w:type="spellEnd"/>
      <w:r w:rsidR="003731DB" w:rsidRPr="00CA0CDA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ED</w:t>
      </w:r>
      <w:r w:rsidR="003731DB">
        <w:rPr>
          <w:rFonts w:ascii="Times New Roman" w:hAnsi="Times New Roman" w:cs="Times New Roman" w:hint="eastAsia"/>
          <w:sz w:val="24"/>
          <w:szCs w:val="24"/>
          <w:vertAlign w:val="subscript"/>
        </w:rPr>
        <w:t>NCCT</w:t>
      </w:r>
      <w:r w:rsidR="003731DB" w:rsidRPr="00CA0CDA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ED</w:t>
      </w:r>
      <w:r w:rsidR="003731DB">
        <w:rPr>
          <w:rFonts w:ascii="Times New Roman" w:hAnsi="Times New Roman" w:cs="Times New Roman" w:hint="eastAsia"/>
          <w:sz w:val="24"/>
          <w:szCs w:val="24"/>
          <w:vertAlign w:val="subscript"/>
        </w:rPr>
        <w:t>V</w:t>
      </w:r>
      <w:r w:rsidR="003731DB" w:rsidRPr="00CA0CDA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Pr="00F83C6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lope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ormalized </w:t>
      </w:r>
      <w:bookmarkStart w:id="1" w:name="_Hlk157691440"/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odine concentration</w:t>
      </w:r>
      <w:bookmarkEnd w:id="1"/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NIC)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nd </w:t>
      </w:r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xtracellular volume </w:t>
      </w:r>
      <w:r w:rsidR="00C13D4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raction </w:t>
      </w:r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CV</w:t>
      </w:r>
      <w:r w:rsidR="00C13D4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</w:t>
      </w:r>
      <w:proofErr w:type="spellEnd"/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the first radiologist were </w:t>
      </w:r>
      <w:r w:rsidR="003731DB" w:rsidRPr="003731DB">
        <w:rPr>
          <w:rFonts w:ascii="Times New Roman" w:eastAsia="宋体" w:hAnsi="Times New Roman" w:cs="Times New Roman" w:hint="eastAsia"/>
          <w:sz w:val="24"/>
          <w:szCs w:val="24"/>
        </w:rPr>
        <w:t xml:space="preserve">0.783, 0.849, 0.754, 0.826, 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8</w:t>
      </w:r>
      <w:r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73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0.</w:t>
      </w:r>
      <w:r w:rsidR="001E1BF7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78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C8023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</w:t>
      </w:r>
      <w:r w:rsidR="001E1BF7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904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Meanwhile, the inter</w:t>
      </w:r>
      <w:r w:rsidR="001E1BF7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bserver agreement for </w:t>
      </w:r>
      <w:proofErr w:type="spellStart"/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>Zeff</w:t>
      </w:r>
      <w:r w:rsidR="003731DB" w:rsidRPr="005C3FA2">
        <w:rPr>
          <w:rFonts w:ascii="Times New Roman" w:hAnsi="Times New Roman" w:cs="Times New Roman"/>
          <w:sz w:val="24"/>
          <w:szCs w:val="24"/>
          <w:vertAlign w:val="subscript"/>
        </w:rPr>
        <w:t>NCCT</w:t>
      </w:r>
      <w:proofErr w:type="spellEnd"/>
      <w:r w:rsidR="003731DB" w:rsidRPr="00CA0CDA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>Zeff</w:t>
      </w:r>
      <w:r w:rsidR="003731DB">
        <w:rPr>
          <w:rFonts w:ascii="Times New Roman" w:hAnsi="Times New Roman" w:cs="Times New Roman" w:hint="eastAsia"/>
          <w:sz w:val="24"/>
          <w:szCs w:val="24"/>
          <w:vertAlign w:val="subscript"/>
        </w:rPr>
        <w:t>V</w:t>
      </w:r>
      <w:proofErr w:type="spellEnd"/>
      <w:r w:rsidR="003731DB" w:rsidRPr="00CA0CDA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ED</w:t>
      </w:r>
      <w:r w:rsidR="003731DB">
        <w:rPr>
          <w:rFonts w:ascii="Times New Roman" w:hAnsi="Times New Roman" w:cs="Times New Roman" w:hint="eastAsia"/>
          <w:sz w:val="24"/>
          <w:szCs w:val="24"/>
          <w:vertAlign w:val="subscript"/>
        </w:rPr>
        <w:t>NCCT</w:t>
      </w:r>
      <w:r w:rsidR="003731DB" w:rsidRPr="00CA0CDA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ED</w:t>
      </w:r>
      <w:r w:rsidR="003731DB">
        <w:rPr>
          <w:rFonts w:ascii="Times New Roman" w:hAnsi="Times New Roman" w:cs="Times New Roman" w:hint="eastAsia"/>
          <w:sz w:val="24"/>
          <w:szCs w:val="24"/>
          <w:vertAlign w:val="subscript"/>
        </w:rPr>
        <w:t>V</w:t>
      </w:r>
      <w:r w:rsidR="003731DB" w:rsidRPr="00CA0CDA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="00F83C6B" w:rsidRPr="00F83C6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lope</w:t>
      </w:r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NIC, and </w:t>
      </w:r>
      <w:proofErr w:type="spellStart"/>
      <w:r w:rsidR="00F83C6B" w:rsidRPr="00F83C6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</w:t>
      </w:r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V</w:t>
      </w:r>
      <w:r w:rsidR="00C13D4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</w:t>
      </w:r>
      <w:proofErr w:type="spellEnd"/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etween the two radiologists were 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0.776, 0.843, 0.785, 0.809, 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</w:t>
      </w:r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47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0.</w:t>
      </w:r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36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C8023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</w:t>
      </w:r>
      <w:r w:rsidR="00F83C6B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92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respectively. The results indicated </w:t>
      </w:r>
      <w:r w:rsidR="003731D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good or </w:t>
      </w:r>
      <w:r w:rsidR="00685E4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xcellent intra- and interobserver ROI delineation reproducibility</w:t>
      </w:r>
      <w:r w:rsidR="00C30F2E" w:rsidRPr="00F83C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1FB6219D" w14:textId="77777777" w:rsidR="00D8533B" w:rsidRPr="00D8533B" w:rsidRDefault="00D8533B" w:rsidP="001D6F4B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</w:p>
    <w:p w14:paraId="67370207" w14:textId="77777777" w:rsidR="001862BF" w:rsidRPr="001862BF" w:rsidRDefault="001862BF" w:rsidP="001D6F4B">
      <w:pPr>
        <w:spacing w:line="36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sectPr w:rsidR="001862BF" w:rsidRPr="00186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13A5F0" w14:textId="77777777" w:rsidR="00ED5C43" w:rsidRDefault="00ED5C43" w:rsidP="001D6F4B">
      <w:pPr>
        <w:rPr>
          <w:rFonts w:hint="eastAsia"/>
        </w:rPr>
      </w:pPr>
      <w:r>
        <w:separator/>
      </w:r>
    </w:p>
  </w:endnote>
  <w:endnote w:type="continuationSeparator" w:id="0">
    <w:p w14:paraId="06C5FDFB" w14:textId="77777777" w:rsidR="00ED5C43" w:rsidRDefault="00ED5C43" w:rsidP="001D6F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9CAE4" w14:textId="77777777" w:rsidR="00ED5C43" w:rsidRDefault="00ED5C43" w:rsidP="001D6F4B">
      <w:pPr>
        <w:rPr>
          <w:rFonts w:hint="eastAsia"/>
        </w:rPr>
      </w:pPr>
      <w:r>
        <w:separator/>
      </w:r>
    </w:p>
  </w:footnote>
  <w:footnote w:type="continuationSeparator" w:id="0">
    <w:p w14:paraId="447FC95D" w14:textId="77777777" w:rsidR="00ED5C43" w:rsidRDefault="00ED5C43" w:rsidP="001D6F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2A"/>
    <w:rsid w:val="00061A88"/>
    <w:rsid w:val="000A07AF"/>
    <w:rsid w:val="00124EBC"/>
    <w:rsid w:val="00154AFB"/>
    <w:rsid w:val="001862BF"/>
    <w:rsid w:val="00191E74"/>
    <w:rsid w:val="001D6F4B"/>
    <w:rsid w:val="001E1BF7"/>
    <w:rsid w:val="0023342C"/>
    <w:rsid w:val="00276FB6"/>
    <w:rsid w:val="002A6BD0"/>
    <w:rsid w:val="002E34B3"/>
    <w:rsid w:val="00361F83"/>
    <w:rsid w:val="003731DB"/>
    <w:rsid w:val="003F3B72"/>
    <w:rsid w:val="00401A94"/>
    <w:rsid w:val="004B56BE"/>
    <w:rsid w:val="00567EE9"/>
    <w:rsid w:val="00585267"/>
    <w:rsid w:val="00587A33"/>
    <w:rsid w:val="005C31DB"/>
    <w:rsid w:val="00601943"/>
    <w:rsid w:val="0060421F"/>
    <w:rsid w:val="00623B2C"/>
    <w:rsid w:val="00685E4E"/>
    <w:rsid w:val="006960CC"/>
    <w:rsid w:val="006E7C7E"/>
    <w:rsid w:val="0070791B"/>
    <w:rsid w:val="00771745"/>
    <w:rsid w:val="0084595D"/>
    <w:rsid w:val="008B4D38"/>
    <w:rsid w:val="00966446"/>
    <w:rsid w:val="009E16CE"/>
    <w:rsid w:val="00A25596"/>
    <w:rsid w:val="00B16F81"/>
    <w:rsid w:val="00B22764"/>
    <w:rsid w:val="00B51923"/>
    <w:rsid w:val="00C13D41"/>
    <w:rsid w:val="00C30F2E"/>
    <w:rsid w:val="00C41622"/>
    <w:rsid w:val="00C50A13"/>
    <w:rsid w:val="00C80230"/>
    <w:rsid w:val="00D15BAB"/>
    <w:rsid w:val="00D43D9D"/>
    <w:rsid w:val="00D4527A"/>
    <w:rsid w:val="00D8533B"/>
    <w:rsid w:val="00EA051A"/>
    <w:rsid w:val="00EC5A6E"/>
    <w:rsid w:val="00ED5C43"/>
    <w:rsid w:val="00ED6B2A"/>
    <w:rsid w:val="00F3674F"/>
    <w:rsid w:val="00F83C6B"/>
    <w:rsid w:val="00F9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69D0C"/>
  <w15:chartTrackingRefBased/>
  <w15:docId w15:val="{AD788816-46F6-46A9-A22B-0FB620007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F4B"/>
    <w:rPr>
      <w:sz w:val="18"/>
      <w:szCs w:val="18"/>
    </w:rPr>
  </w:style>
  <w:style w:type="table" w:styleId="a7">
    <w:name w:val="Table Grid"/>
    <w:basedOn w:val="a1"/>
    <w:uiPriority w:val="39"/>
    <w:rsid w:val="00C30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F94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huan ren</dc:creator>
  <cp:keywords/>
  <dc:description/>
  <cp:lastModifiedBy>huanhuan ren</cp:lastModifiedBy>
  <cp:revision>22</cp:revision>
  <dcterms:created xsi:type="dcterms:W3CDTF">2024-02-02T03:02:00Z</dcterms:created>
  <dcterms:modified xsi:type="dcterms:W3CDTF">2024-07-17T10:56:00Z</dcterms:modified>
</cp:coreProperties>
</file>